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A81" w:rsidRPr="004C1764" w:rsidRDefault="00CD7A81" w:rsidP="00CD7A81">
      <w:pPr>
        <w:pStyle w:val="ListParagraph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Table S10. Spiked sample </w:t>
      </w:r>
      <w:proofErr w:type="spell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>preparatiuon</w:t>
      </w:r>
      <w:proofErr w:type="spellEnd"/>
    </w:p>
    <w:tbl>
      <w:tblPr>
        <w:tblW w:w="9705" w:type="dxa"/>
        <w:tblLook w:val="04A0"/>
      </w:tblPr>
      <w:tblGrid>
        <w:gridCol w:w="1435"/>
        <w:gridCol w:w="1530"/>
        <w:gridCol w:w="1350"/>
        <w:gridCol w:w="1440"/>
        <w:gridCol w:w="1440"/>
        <w:gridCol w:w="1250"/>
        <w:gridCol w:w="1260"/>
      </w:tblGrid>
      <w:tr w:rsidR="00CD7A81" w:rsidRPr="00006A71" w:rsidTr="00EB037B">
        <w:trPr>
          <w:trHeight w:val="57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x samp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Standard 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Vo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u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 Sample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Vo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u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Vo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uL</w:t>
            </w:r>
            <w:proofErr w:type="spellEnd"/>
            <w:r w:rsidRPr="00006A7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Standard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Sample-1 Ratio (v/v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Standard dilu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Sample-1 dilution</w:t>
            </w:r>
          </w:p>
        </w:tc>
      </w:tr>
      <w:tr w:rsidR="00CD7A81" w:rsidRPr="00006A71" w:rsidTr="00EB037B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Mix-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D7A81" w:rsidRPr="00006A71" w:rsidTr="00EB037B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Mix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CD7A81" w:rsidRPr="00006A71" w:rsidTr="00EB037B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Mix-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CD7A81" w:rsidRPr="00006A71" w:rsidTr="00EB037B">
        <w:trPr>
          <w:trHeight w:val="28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Mix-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1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7A81" w:rsidRPr="00006A71" w:rsidRDefault="00CD7A81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A7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</w:tbl>
    <w:p w:rsidR="00CD7A81" w:rsidRPr="00006A71" w:rsidRDefault="00CD7A81" w:rsidP="00CD7A81">
      <w:pPr>
        <w:rPr>
          <w:rFonts w:ascii="Times New Roman" w:hAnsi="Times New Roman"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D7A81"/>
    <w:rsid w:val="003B605A"/>
    <w:rsid w:val="00CD7A81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A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A8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7:00Z</dcterms:created>
  <dcterms:modified xsi:type="dcterms:W3CDTF">2022-06-01T06:08:00Z</dcterms:modified>
</cp:coreProperties>
</file>